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EEC517" w14:textId="77777777" w:rsidR="00FB54F7" w:rsidRPr="00FB54F7" w:rsidRDefault="00FB54F7" w:rsidP="00FB54F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/>
          <w14:ligatures w14:val="none"/>
        </w:rPr>
      </w:pPr>
      <w:r w:rsidRPr="00FB54F7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/>
          <w14:ligatures w14:val="none"/>
        </w:rPr>
        <w:t>Statistical Analysis of Reef Characteristics: Kruskal-Wallis Test and Dunn's Post-Hoc Comparisons</w:t>
      </w:r>
    </w:p>
    <w:p w14:paraId="780BB3E8" w14:textId="77777777" w:rsidR="00FB54F7" w:rsidRPr="00FB54F7" w:rsidRDefault="00FB54F7" w:rsidP="00FB54F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/>
          <w14:ligatures w14:val="none"/>
        </w:rPr>
      </w:pPr>
    </w:p>
    <w:p w14:paraId="7401C017" w14:textId="77777777" w:rsidR="00FB54F7" w:rsidRPr="00FB54F7" w:rsidRDefault="00FB54F7" w:rsidP="00FB54F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/>
          <w14:ligatures w14:val="none"/>
        </w:rPr>
      </w:pPr>
      <w:r w:rsidRPr="00FB54F7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/>
          <w14:ligatures w14:val="none"/>
        </w:rPr>
        <w:tab/>
        <w:t>Kruskal-Wallis rank sum test</w:t>
      </w:r>
    </w:p>
    <w:p w14:paraId="02333975" w14:textId="77777777" w:rsidR="00FB54F7" w:rsidRPr="00FB54F7" w:rsidRDefault="00FB54F7" w:rsidP="00FB54F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/>
          <w14:ligatures w14:val="none"/>
        </w:rPr>
      </w:pPr>
    </w:p>
    <w:p w14:paraId="022FDDCD" w14:textId="77777777" w:rsidR="00FB54F7" w:rsidRPr="00FB54F7" w:rsidRDefault="00FB54F7" w:rsidP="00FB54F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/>
          <w14:ligatures w14:val="none"/>
        </w:rPr>
      </w:pPr>
      <w:r w:rsidRPr="00FB54F7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/>
          <w14:ligatures w14:val="none"/>
        </w:rPr>
        <w:t>data:  DLC by Group</w:t>
      </w:r>
    </w:p>
    <w:p w14:paraId="015CBFF8" w14:textId="77777777" w:rsidR="00FB54F7" w:rsidRPr="00FB54F7" w:rsidRDefault="00FB54F7" w:rsidP="00FB54F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/>
          <w14:ligatures w14:val="none"/>
        </w:rPr>
      </w:pPr>
      <w:r w:rsidRPr="00FB54F7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/>
          <w14:ligatures w14:val="none"/>
        </w:rPr>
        <w:t xml:space="preserve">Kruskal-Wallis chi-squared = 13935, </w:t>
      </w:r>
      <w:proofErr w:type="spellStart"/>
      <w:r w:rsidRPr="00FB54F7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/>
          <w14:ligatures w14:val="none"/>
        </w:rPr>
        <w:t>df</w:t>
      </w:r>
      <w:proofErr w:type="spellEnd"/>
      <w:r w:rsidRPr="00FB54F7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/>
          <w14:ligatures w14:val="none"/>
        </w:rPr>
        <w:t xml:space="preserve"> = 4, p-value &lt; 2.2e-16</w:t>
      </w:r>
    </w:p>
    <w:p w14:paraId="5E3D43EF" w14:textId="77777777" w:rsidR="00FB54F7" w:rsidRPr="00FB54F7" w:rsidRDefault="00FB54F7" w:rsidP="00FB54F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/>
          <w14:ligatures w14:val="none"/>
        </w:rPr>
      </w:pPr>
    </w:p>
    <w:p w14:paraId="6F641EE6" w14:textId="77777777" w:rsidR="00FB54F7" w:rsidRPr="00FB54F7" w:rsidRDefault="00FB54F7" w:rsidP="00FB54F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/>
          <w14:ligatures w14:val="none"/>
        </w:rPr>
      </w:pPr>
      <w:r w:rsidRPr="00FB54F7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/>
          <w14:ligatures w14:val="none"/>
        </w:rPr>
        <w:t>Dunn (1964) Kruskal-Wallis multiple comparison</w:t>
      </w:r>
    </w:p>
    <w:p w14:paraId="6F024B79" w14:textId="77777777" w:rsidR="00FB54F7" w:rsidRPr="00FB54F7" w:rsidRDefault="00FB54F7" w:rsidP="00FB54F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/>
          <w14:ligatures w14:val="none"/>
        </w:rPr>
      </w:pPr>
      <w:r w:rsidRPr="00FB54F7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/>
          <w14:ligatures w14:val="none"/>
        </w:rPr>
        <w:t xml:space="preserve">  p-values adjusted with the Bonferroni method.</w:t>
      </w:r>
    </w:p>
    <w:p w14:paraId="46164CC7" w14:textId="77777777" w:rsidR="00FB54F7" w:rsidRPr="00FB54F7" w:rsidRDefault="00FB54F7" w:rsidP="00FB54F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/>
          <w14:ligatures w14:val="none"/>
        </w:rPr>
      </w:pPr>
    </w:p>
    <w:p w14:paraId="608C56D1" w14:textId="09C0CF96" w:rsidR="00FB54F7" w:rsidRPr="00FB54F7" w:rsidRDefault="00FB54F7" w:rsidP="00FB54F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/>
          <w14:ligatures w14:val="none"/>
        </w:rPr>
      </w:pPr>
      <w:r w:rsidRPr="00FB54F7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/>
          <w14:ligatures w14:val="none"/>
        </w:rPr>
        <w:t xml:space="preserve">                        Comparison           Z       </w:t>
      </w:r>
      <w:r w:rsidR="00DF268E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/>
          <w14:ligatures w14:val="none"/>
        </w:rPr>
        <w:t xml:space="preserve">  </w:t>
      </w:r>
      <w:proofErr w:type="spellStart"/>
      <w:r w:rsidRPr="00FB54F7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/>
          <w14:ligatures w14:val="none"/>
        </w:rPr>
        <w:t>P.unadj</w:t>
      </w:r>
      <w:proofErr w:type="spellEnd"/>
      <w:r w:rsidRPr="00FB54F7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/>
          <w14:ligatures w14:val="none"/>
        </w:rPr>
        <w:t xml:space="preserve">         </w:t>
      </w:r>
      <w:proofErr w:type="spellStart"/>
      <w:r w:rsidRPr="00FB54F7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/>
          <w14:ligatures w14:val="none"/>
        </w:rPr>
        <w:t>P.adj</w:t>
      </w:r>
      <w:proofErr w:type="spellEnd"/>
    </w:p>
    <w:p w14:paraId="02EB78AE" w14:textId="77777777" w:rsidR="00FB54F7" w:rsidRPr="00FB54F7" w:rsidRDefault="00FB54F7" w:rsidP="00FB54F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/>
          <w14:ligatures w14:val="none"/>
        </w:rPr>
      </w:pPr>
      <w:r w:rsidRPr="00FB54F7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/>
          <w14:ligatures w14:val="none"/>
        </w:rPr>
        <w:t>1                 Agariciid - Branching  22.7157916 3.127786e-114 3.127786e-113</w:t>
      </w:r>
    </w:p>
    <w:p w14:paraId="1E815C24" w14:textId="77777777" w:rsidR="00FB54F7" w:rsidRPr="00FB54F7" w:rsidRDefault="00FB54F7" w:rsidP="00FB54F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/>
          <w14:ligatures w14:val="none"/>
        </w:rPr>
      </w:pPr>
      <w:r w:rsidRPr="00FB54F7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/>
          <w14:ligatures w14:val="none"/>
        </w:rPr>
        <w:t>2       Agariciid - Flower and Solitary  31.3104696 3.361145e-215 3.361145e-214</w:t>
      </w:r>
    </w:p>
    <w:p w14:paraId="63B89C02" w14:textId="77777777" w:rsidR="00FB54F7" w:rsidRPr="00FB54F7" w:rsidRDefault="00FB54F7" w:rsidP="00FB54F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/>
          <w14:ligatures w14:val="none"/>
        </w:rPr>
      </w:pPr>
      <w:r w:rsidRPr="00FB54F7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/>
          <w14:ligatures w14:val="none"/>
        </w:rPr>
        <w:t>3       Branching - Flower and Solitary  23.6896549 4.609282e-124 4.609282e-123</w:t>
      </w:r>
    </w:p>
    <w:p w14:paraId="3C45DBC8" w14:textId="77777777" w:rsidR="00FB54F7" w:rsidRPr="00FB54F7" w:rsidRDefault="00FB54F7" w:rsidP="00FB54F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s-419"/>
          <w14:ligatures w14:val="none"/>
        </w:rPr>
      </w:pPr>
      <w:r w:rsidRPr="00FB54F7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s-419"/>
          <w14:ligatures w14:val="none"/>
        </w:rPr>
        <w:t>4                 Agariciid - Meandroid  47.9158877  0.000000e+00  0.000000e+00</w:t>
      </w:r>
    </w:p>
    <w:p w14:paraId="5F0D6670" w14:textId="77777777" w:rsidR="00FB54F7" w:rsidRPr="00FB54F7" w:rsidRDefault="00FB54F7" w:rsidP="00FB54F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s-419"/>
          <w14:ligatures w14:val="none"/>
        </w:rPr>
      </w:pPr>
      <w:r w:rsidRPr="00FB54F7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s-419"/>
          <w14:ligatures w14:val="none"/>
        </w:rPr>
        <w:t>5                 Branching - Meandroid  35.7786713 2.370833e-280 2.370833e-279</w:t>
      </w:r>
    </w:p>
    <w:p w14:paraId="201FCE46" w14:textId="77777777" w:rsidR="00FB54F7" w:rsidRPr="00FB54F7" w:rsidRDefault="00FB54F7" w:rsidP="00FB54F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/>
          <w14:ligatures w14:val="none"/>
        </w:rPr>
      </w:pPr>
      <w:r w:rsidRPr="00FB54F7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/>
          <w14:ligatures w14:val="none"/>
        </w:rPr>
        <w:t xml:space="preserve">6       Flower and Solitary - </w:t>
      </w:r>
      <w:proofErr w:type="spellStart"/>
      <w:r w:rsidRPr="00FB54F7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/>
          <w14:ligatures w14:val="none"/>
        </w:rPr>
        <w:t>Meandroid</w:t>
      </w:r>
      <w:proofErr w:type="spellEnd"/>
      <w:r w:rsidRPr="00FB54F7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/>
          <w14:ligatures w14:val="none"/>
        </w:rPr>
        <w:t xml:space="preserve">   0.6625173  5.076398e-01  1.000000e+00</w:t>
      </w:r>
    </w:p>
    <w:p w14:paraId="7F39295E" w14:textId="77777777" w:rsidR="00FB54F7" w:rsidRPr="00FB54F7" w:rsidRDefault="00FB54F7" w:rsidP="00FB54F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/>
          <w14:ligatures w14:val="none"/>
        </w:rPr>
      </w:pPr>
      <w:r w:rsidRPr="00FB54F7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/>
          <w14:ligatures w14:val="none"/>
        </w:rPr>
        <w:t xml:space="preserve">7            Agariciid - Mound &amp; Bolder 110.3777653  0.000000e+00  </w:t>
      </w:r>
      <w:proofErr w:type="spellStart"/>
      <w:r w:rsidRPr="00FB54F7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/>
          <w14:ligatures w14:val="none"/>
        </w:rPr>
        <w:t>0.000000e+00</w:t>
      </w:r>
      <w:proofErr w:type="spellEnd"/>
    </w:p>
    <w:p w14:paraId="4EF50876" w14:textId="77777777" w:rsidR="00FB54F7" w:rsidRPr="00FB54F7" w:rsidRDefault="00FB54F7" w:rsidP="00FB54F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/>
          <w14:ligatures w14:val="none"/>
        </w:rPr>
      </w:pPr>
      <w:r w:rsidRPr="00FB54F7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/>
          <w14:ligatures w14:val="none"/>
        </w:rPr>
        <w:t xml:space="preserve">8            Branching - Mound &amp; Bolder  67.1468960  0.000000e+00  </w:t>
      </w:r>
      <w:proofErr w:type="spellStart"/>
      <w:r w:rsidRPr="00FB54F7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/>
          <w14:ligatures w14:val="none"/>
        </w:rPr>
        <w:t>0.000000e+00</w:t>
      </w:r>
      <w:proofErr w:type="spellEnd"/>
    </w:p>
    <w:p w14:paraId="295286E3" w14:textId="77777777" w:rsidR="00FB54F7" w:rsidRPr="00FB54F7" w:rsidRDefault="00FB54F7" w:rsidP="00FB54F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/>
          <w14:ligatures w14:val="none"/>
        </w:rPr>
      </w:pPr>
      <w:r w:rsidRPr="00FB54F7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/>
          <w14:ligatures w14:val="none"/>
        </w:rPr>
        <w:t>9  Flower and Solitary - Mound &amp; Bolder  -2.5551915  1.061294e-02  1.061294e-01</w:t>
      </w:r>
    </w:p>
    <w:p w14:paraId="0905537B" w14:textId="77777777" w:rsidR="008F4E11" w:rsidRPr="00FB54F7" w:rsidRDefault="008F4E11">
      <w:pPr>
        <w:rPr>
          <w:lang w:val="en-US"/>
        </w:rPr>
      </w:pPr>
    </w:p>
    <w:sectPr w:rsidR="008F4E11" w:rsidRPr="00FB54F7" w:rsidSect="004578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4F7"/>
    <w:rsid w:val="004578CE"/>
    <w:rsid w:val="004B51B2"/>
    <w:rsid w:val="00531CB9"/>
    <w:rsid w:val="008C1896"/>
    <w:rsid w:val="008F4E11"/>
    <w:rsid w:val="00B12240"/>
    <w:rsid w:val="00B52F99"/>
    <w:rsid w:val="00D13385"/>
    <w:rsid w:val="00DF268E"/>
    <w:rsid w:val="00F36277"/>
    <w:rsid w:val="00FB5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2E143D"/>
  <w15:chartTrackingRefBased/>
  <w15:docId w15:val="{03AB3BA3-C55E-4705-AF0F-ADCF1846A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FB54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FB54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FB54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B54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B54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B54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B54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B54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B54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B54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FB54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FB54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B54F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B54F7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B54F7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B54F7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B54F7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B54F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FB54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FB54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FB54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FB54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FB54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FB54F7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FB54F7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FB54F7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B54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B54F7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FB54F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965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96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62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1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0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3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37</Characters>
  <Application>Microsoft Office Word</Application>
  <DocSecurity>0</DocSecurity>
  <Lines>7</Lines>
  <Paragraphs>2</Paragraphs>
  <ScaleCrop>false</ScaleCrop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K BARRERA FALCON</dc:creator>
  <cp:keywords/>
  <dc:description/>
  <cp:lastModifiedBy>rinr2408</cp:lastModifiedBy>
  <cp:revision>2</cp:revision>
  <dcterms:created xsi:type="dcterms:W3CDTF">2025-07-11T03:14:00Z</dcterms:created>
  <dcterms:modified xsi:type="dcterms:W3CDTF">2025-07-11T03:14:00Z</dcterms:modified>
</cp:coreProperties>
</file>